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A90FB" w14:textId="77777777" w:rsidR="00B02C68" w:rsidRDefault="00B02C68" w:rsidP="00B02C68">
      <w:pPr>
        <w:spacing w:line="480" w:lineRule="auto"/>
        <w:rPr>
          <w:rFonts w:ascii="Times New Roman" w:hAnsi="Times New Roman"/>
          <w:sz w:val="24"/>
          <w:szCs w:val="24"/>
        </w:rPr>
      </w:pPr>
      <w:r w:rsidRPr="00597CB3">
        <w:rPr>
          <w:rFonts w:ascii="Times New Roman" w:hAnsi="Times New Roman"/>
          <w:b/>
          <w:bCs/>
          <w:sz w:val="24"/>
          <w:szCs w:val="24"/>
        </w:rPr>
        <w:t>Supplementary Figure 2</w:t>
      </w:r>
      <w:r w:rsidRPr="00597CB3">
        <w:rPr>
          <w:rFonts w:ascii="Times New Roman" w:hAnsi="Times New Roman"/>
          <w:sz w:val="24"/>
          <w:szCs w:val="24"/>
        </w:rPr>
        <w:t xml:space="preserve"> Time-dependent AUC of all models’ development.</w:t>
      </w:r>
    </w:p>
    <w:p w14:paraId="3B737EAD" w14:textId="081C1300" w:rsidR="00B02C68" w:rsidRPr="00B02C68" w:rsidRDefault="00B02C68" w:rsidP="00B02C68">
      <w:pPr>
        <w:spacing w:line="48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0B2AD1D" wp14:editId="1ACB5A07">
            <wp:extent cx="5050444" cy="3368040"/>
            <wp:effectExtent l="0" t="0" r="0" b="3810"/>
            <wp:docPr id="154965586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655868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660" cy="338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F8B69" w14:textId="77777777" w:rsidR="00B02C68" w:rsidRPr="00597CB3" w:rsidRDefault="00B02C68" w:rsidP="00B02C68">
      <w:pPr>
        <w:rPr>
          <w:rFonts w:ascii="Times New Roman" w:hAnsi="Times New Roman"/>
          <w:sz w:val="24"/>
          <w:szCs w:val="24"/>
        </w:rPr>
      </w:pPr>
      <w:r w:rsidRPr="00597CB3">
        <w:rPr>
          <w:rFonts w:ascii="Times New Roman" w:hAnsi="Times New Roman"/>
          <w:b/>
          <w:bCs/>
          <w:sz w:val="24"/>
          <w:szCs w:val="24"/>
        </w:rPr>
        <w:t>Supplementary Figure 3</w:t>
      </w:r>
      <w:r w:rsidRPr="00597CB3">
        <w:rPr>
          <w:rFonts w:ascii="Times New Roman" w:hAnsi="Times New Roman"/>
          <w:sz w:val="24"/>
          <w:szCs w:val="24"/>
        </w:rPr>
        <w:t xml:space="preserve"> Time-dependent AUC of all models’ temporal validation.</w:t>
      </w:r>
    </w:p>
    <w:p w14:paraId="2D242FCF" w14:textId="77777777" w:rsidR="00B02C68" w:rsidRDefault="00B02C68" w:rsidP="00B02C68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57602CF" wp14:editId="6D5CC3AB">
            <wp:extent cx="5208507" cy="3473450"/>
            <wp:effectExtent l="0" t="0" r="0" b="0"/>
            <wp:docPr id="729540023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540023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998" cy="3478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EC7B" w14:textId="77777777" w:rsidR="00B02C68" w:rsidRDefault="00B02C68" w:rsidP="00B02C68">
      <w:pPr>
        <w:rPr>
          <w:rFonts w:ascii="Times New Roman" w:hAnsi="Times New Roman"/>
          <w:b/>
          <w:bCs/>
          <w:sz w:val="24"/>
          <w:szCs w:val="24"/>
        </w:rPr>
      </w:pPr>
    </w:p>
    <w:p w14:paraId="604AEAEB" w14:textId="19794B42" w:rsidR="00B02C68" w:rsidRDefault="00B02C68" w:rsidP="00B02C68">
      <w:pPr>
        <w:rPr>
          <w:rFonts w:ascii="Times New Roman" w:hAnsi="Times New Roman"/>
          <w:sz w:val="24"/>
          <w:szCs w:val="24"/>
        </w:rPr>
      </w:pPr>
      <w:r w:rsidRPr="00597CB3">
        <w:rPr>
          <w:rFonts w:ascii="Times New Roman" w:hAnsi="Times New Roman"/>
          <w:b/>
          <w:bCs/>
          <w:sz w:val="24"/>
          <w:szCs w:val="24"/>
        </w:rPr>
        <w:lastRenderedPageBreak/>
        <w:t>Supplementary Figure 4</w:t>
      </w:r>
      <w:r w:rsidRPr="00597CB3">
        <w:rPr>
          <w:rFonts w:ascii="Times New Roman" w:hAnsi="Times New Roman"/>
          <w:sz w:val="24"/>
          <w:szCs w:val="24"/>
        </w:rPr>
        <w:t xml:space="preserve"> Time-dependent AUC of all temporal recalibrated models’ validation.</w:t>
      </w:r>
    </w:p>
    <w:p w14:paraId="58CE2334" w14:textId="772959B4" w:rsidR="00B126C3" w:rsidRPr="00597CB3" w:rsidRDefault="00B126C3" w:rsidP="00B126C3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08634A1A" wp14:editId="6757DE50">
            <wp:extent cx="4974167" cy="2650764"/>
            <wp:effectExtent l="0" t="0" r="0" b="0"/>
            <wp:docPr id="91349788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497889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61" cy="2667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2797" w14:textId="7FBD88A5" w:rsidR="00B02C68" w:rsidRPr="00597CB3" w:rsidRDefault="00B02C68" w:rsidP="00B02C68">
      <w:pPr>
        <w:pStyle w:val="NormalWeb"/>
        <w:jc w:val="center"/>
      </w:pPr>
    </w:p>
    <w:p w14:paraId="6210F19A" w14:textId="77777777" w:rsidR="00A409B0" w:rsidRPr="00B02C68" w:rsidRDefault="00A409B0" w:rsidP="00B02C68"/>
    <w:sectPr w:rsidR="00A409B0" w:rsidRPr="00B02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0B"/>
    <w:rsid w:val="0010420B"/>
    <w:rsid w:val="00184EC9"/>
    <w:rsid w:val="002B3910"/>
    <w:rsid w:val="00410990"/>
    <w:rsid w:val="00445024"/>
    <w:rsid w:val="004D5814"/>
    <w:rsid w:val="008E0310"/>
    <w:rsid w:val="009D26A9"/>
    <w:rsid w:val="00A13B9F"/>
    <w:rsid w:val="00A409B0"/>
    <w:rsid w:val="00A96ED4"/>
    <w:rsid w:val="00B02C68"/>
    <w:rsid w:val="00B126C3"/>
    <w:rsid w:val="00BC181B"/>
    <w:rsid w:val="00CF52F1"/>
    <w:rsid w:val="00E107F1"/>
    <w:rsid w:val="00EC7279"/>
    <w:rsid w:val="00FC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F6C6"/>
  <w15:chartTrackingRefBased/>
  <w15:docId w15:val="{0892F7F0-F241-407D-BA5F-EC666A4A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C68"/>
  </w:style>
  <w:style w:type="paragraph" w:styleId="Heading1">
    <w:name w:val="heading 1"/>
    <w:basedOn w:val="Normal"/>
    <w:next w:val="Normal"/>
    <w:link w:val="Heading1Char"/>
    <w:uiPriority w:val="9"/>
    <w:qFormat/>
    <w:rsid w:val="00104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2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2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2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2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2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2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2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2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42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2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42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042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2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E0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3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NIDA BUAWANGPONG</cp:lastModifiedBy>
  <cp:revision>3</cp:revision>
  <dcterms:created xsi:type="dcterms:W3CDTF">2024-05-13T06:54:00Z</dcterms:created>
  <dcterms:modified xsi:type="dcterms:W3CDTF">2024-05-13T06:55:00Z</dcterms:modified>
</cp:coreProperties>
</file>